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880"/>
        <w:tblW w:w="0" w:type="auto"/>
        <w:tblLayout w:type="fixed"/>
        <w:tblLook w:val="0420" w:firstRow="1" w:lastRow="0" w:firstColumn="0" w:lastColumn="0" w:noHBand="0" w:noVBand="1"/>
      </w:tblPr>
      <w:tblGrid>
        <w:gridCol w:w="1911"/>
        <w:gridCol w:w="1728"/>
        <w:gridCol w:w="1728"/>
        <w:gridCol w:w="861"/>
      </w:tblGrid>
      <w:tr w:rsidR="00BF1BE2" w14:paraId="4C656ED2" w14:textId="77777777" w:rsidTr="0025174D">
        <w:trPr>
          <w:cantSplit/>
          <w:tblHeader/>
        </w:trPr>
        <w:tc>
          <w:tcPr>
            <w:tcW w:w="191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D67E1" w14:textId="77777777" w:rsidR="00BF1BE2" w:rsidRDefault="00F41555" w:rsidP="0025174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6D4CA" w14:textId="77777777" w:rsidR="00BF1BE2" w:rsidRDefault="00F41555" w:rsidP="0025174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ow expression of HEIH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E301C" w14:textId="77777777" w:rsidR="00BF1BE2" w:rsidRDefault="00F41555" w:rsidP="0025174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gh expression of HEIH</w:t>
            </w:r>
          </w:p>
        </w:tc>
        <w:tc>
          <w:tcPr>
            <w:tcW w:w="8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87D22" w14:textId="77777777" w:rsidR="00BF1BE2" w:rsidRDefault="00F41555" w:rsidP="0025174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</w:t>
            </w:r>
          </w:p>
        </w:tc>
      </w:tr>
      <w:tr w:rsidR="00BF1BE2" w14:paraId="11C0BC9D" w14:textId="77777777" w:rsidTr="0025174D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956A9" w14:textId="77777777" w:rsidR="00BF1BE2" w:rsidRDefault="00F41555" w:rsidP="0025174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E9293" w14:textId="77777777" w:rsidR="00BF1BE2" w:rsidRDefault="00F41555" w:rsidP="0025174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9CA93" w14:textId="77777777" w:rsidR="00BF1BE2" w:rsidRDefault="00F41555" w:rsidP="0025174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D3396" w14:textId="77777777" w:rsidR="00BF1BE2" w:rsidRDefault="00BF1BE2" w:rsidP="0025174D">
            <w:pPr>
              <w:spacing w:before="100" w:after="100"/>
              <w:ind w:left="100" w:right="100"/>
              <w:jc w:val="center"/>
            </w:pPr>
          </w:p>
        </w:tc>
      </w:tr>
      <w:tr w:rsidR="00BF1BE2" w14:paraId="22F8470F" w14:textId="77777777" w:rsidTr="0025174D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09293" w14:textId="77777777" w:rsidR="00BF1BE2" w:rsidRDefault="00F41555" w:rsidP="0025174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3EC70" w14:textId="77777777" w:rsidR="00BF1BE2" w:rsidRDefault="00BF1BE2" w:rsidP="0025174D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27920" w14:textId="77777777" w:rsidR="00BF1BE2" w:rsidRDefault="00BF1BE2" w:rsidP="0025174D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DA4CE" w14:textId="77777777" w:rsidR="00BF1BE2" w:rsidRDefault="00F41555" w:rsidP="0025174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99</w:t>
            </w:r>
          </w:p>
        </w:tc>
      </w:tr>
      <w:tr w:rsidR="00BF1BE2" w14:paraId="6A2A632E" w14:textId="77777777" w:rsidTr="0025174D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AC438" w14:textId="77777777" w:rsidR="00BF1BE2" w:rsidRDefault="00F41555" w:rsidP="0025174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673E8" w14:textId="77777777" w:rsidR="00BF1BE2" w:rsidRDefault="00F41555" w:rsidP="0025174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 (0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963C5" w14:textId="77777777" w:rsidR="00BF1BE2" w:rsidRDefault="00F41555" w:rsidP="0025174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 (1.5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56A43" w14:textId="77777777" w:rsidR="00BF1BE2" w:rsidRDefault="00BF1BE2" w:rsidP="0025174D">
            <w:pPr>
              <w:spacing w:before="100" w:after="100"/>
              <w:ind w:left="100" w:right="100"/>
              <w:jc w:val="center"/>
            </w:pPr>
          </w:p>
        </w:tc>
      </w:tr>
      <w:tr w:rsidR="00BF1BE2" w14:paraId="09364B3A" w14:textId="77777777" w:rsidTr="0025174D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BC98E" w14:textId="77777777" w:rsidR="00BF1BE2" w:rsidRDefault="00F41555" w:rsidP="0025174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0315D" w14:textId="77777777" w:rsidR="00BF1BE2" w:rsidRDefault="00F41555" w:rsidP="0025174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7 (7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2A276" w14:textId="77777777" w:rsidR="00BF1BE2" w:rsidRDefault="00F41555" w:rsidP="0025174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6 (9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F755C" w14:textId="77777777" w:rsidR="00BF1BE2" w:rsidRDefault="00BF1BE2" w:rsidP="0025174D">
            <w:pPr>
              <w:spacing w:before="100" w:after="100"/>
              <w:ind w:left="100" w:right="100"/>
              <w:jc w:val="center"/>
            </w:pPr>
          </w:p>
        </w:tc>
      </w:tr>
      <w:tr w:rsidR="00BF1BE2" w14:paraId="6971F21F" w14:textId="77777777" w:rsidTr="0025174D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0ACD7" w14:textId="77777777" w:rsidR="00BF1BE2" w:rsidRDefault="00F41555" w:rsidP="0025174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3737E" w14:textId="77777777" w:rsidR="00BF1BE2" w:rsidRDefault="00F41555" w:rsidP="0025174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0 (35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29C3D" w14:textId="77777777" w:rsidR="00BF1BE2" w:rsidRDefault="00F41555" w:rsidP="0025174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3 (32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0BD7B" w14:textId="77777777" w:rsidR="00BF1BE2" w:rsidRDefault="00BF1BE2" w:rsidP="0025174D">
            <w:pPr>
              <w:spacing w:before="100" w:after="100"/>
              <w:ind w:left="100" w:right="100"/>
              <w:jc w:val="center"/>
            </w:pPr>
          </w:p>
        </w:tc>
      </w:tr>
      <w:tr w:rsidR="00BF1BE2" w14:paraId="1B7D2451" w14:textId="77777777" w:rsidTr="0025174D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27251" w14:textId="77777777" w:rsidR="00BF1BE2" w:rsidRDefault="00F41555" w:rsidP="0025174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86C37" w14:textId="77777777" w:rsidR="00BF1BE2" w:rsidRDefault="00F41555" w:rsidP="0025174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8 (5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C24D7" w14:textId="77777777" w:rsidR="00BF1BE2" w:rsidRDefault="00F41555" w:rsidP="0025174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2 (6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E220D" w14:textId="77777777" w:rsidR="00BF1BE2" w:rsidRDefault="00BF1BE2" w:rsidP="0025174D">
            <w:pPr>
              <w:spacing w:before="100" w:after="100"/>
              <w:ind w:left="100" w:right="100"/>
              <w:jc w:val="center"/>
            </w:pPr>
          </w:p>
        </w:tc>
      </w:tr>
      <w:tr w:rsidR="00BF1BE2" w14:paraId="027450DF" w14:textId="77777777" w:rsidTr="0025174D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6F7DE" w14:textId="77777777" w:rsidR="00BF1BE2" w:rsidRDefault="00F41555" w:rsidP="0025174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FBB37" w14:textId="77777777" w:rsidR="00BF1BE2" w:rsidRDefault="00BF1BE2" w:rsidP="0025174D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E1654" w14:textId="77777777" w:rsidR="00BF1BE2" w:rsidRDefault="00BF1BE2" w:rsidP="0025174D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B7D57" w14:textId="77777777" w:rsidR="00BF1BE2" w:rsidRDefault="00F41555" w:rsidP="0025174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08</w:t>
            </w:r>
          </w:p>
        </w:tc>
      </w:tr>
      <w:tr w:rsidR="00BF1BE2" w14:paraId="60A8DA75" w14:textId="77777777" w:rsidTr="0025174D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F1B75" w14:textId="77777777" w:rsidR="00BF1BE2" w:rsidRDefault="00F41555" w:rsidP="0025174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D23EF" w14:textId="77777777" w:rsidR="00BF1BE2" w:rsidRDefault="00F41555" w:rsidP="0025174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2 (31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85CCB" w14:textId="77777777" w:rsidR="00BF1BE2" w:rsidRDefault="00F41555" w:rsidP="0025174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2 (27.6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CB0D5" w14:textId="77777777" w:rsidR="00BF1BE2" w:rsidRDefault="00BF1BE2" w:rsidP="0025174D">
            <w:pPr>
              <w:spacing w:before="100" w:after="100"/>
              <w:ind w:left="100" w:right="100"/>
              <w:jc w:val="center"/>
            </w:pPr>
          </w:p>
        </w:tc>
      </w:tr>
      <w:tr w:rsidR="00BF1BE2" w14:paraId="3138BE5A" w14:textId="77777777" w:rsidTr="0025174D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196BE" w14:textId="77777777" w:rsidR="00BF1BE2" w:rsidRDefault="00F41555" w:rsidP="0025174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0C181" w14:textId="77777777" w:rsidR="00BF1BE2" w:rsidRDefault="00F41555" w:rsidP="0025174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5 (9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C3A77" w14:textId="77777777" w:rsidR="00BF1BE2" w:rsidRDefault="00F41555" w:rsidP="0025174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3 (13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BE7CF" w14:textId="77777777" w:rsidR="00BF1BE2" w:rsidRDefault="00BF1BE2" w:rsidP="0025174D">
            <w:pPr>
              <w:spacing w:before="100" w:after="100"/>
              <w:ind w:left="100" w:right="100"/>
              <w:jc w:val="center"/>
            </w:pPr>
          </w:p>
        </w:tc>
      </w:tr>
      <w:tr w:rsidR="00BF1BE2" w14:paraId="61C992DB" w14:textId="77777777" w:rsidTr="0025174D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B477A" w14:textId="77777777" w:rsidR="00BF1BE2" w:rsidRDefault="00F41555" w:rsidP="0025174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209C9" w14:textId="77777777" w:rsidR="00BF1BE2" w:rsidRDefault="00F41555" w:rsidP="0025174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2 (8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E1E2A" w14:textId="77777777" w:rsidR="00BF1BE2" w:rsidRDefault="00F41555" w:rsidP="0025174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4 (9.2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8094C" w14:textId="77777777" w:rsidR="00BF1BE2" w:rsidRDefault="00BF1BE2" w:rsidP="0025174D">
            <w:pPr>
              <w:spacing w:before="100" w:after="100"/>
              <w:ind w:left="100" w:right="100"/>
              <w:jc w:val="center"/>
            </w:pPr>
          </w:p>
        </w:tc>
      </w:tr>
      <w:tr w:rsidR="00BF1BE2" w14:paraId="2D5B69FB" w14:textId="77777777" w:rsidTr="0025174D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3CB21" w14:textId="77777777" w:rsidR="00BF1BE2" w:rsidRDefault="00F41555" w:rsidP="0025174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47639" w14:textId="77777777" w:rsidR="00BF1BE2" w:rsidRDefault="00BF1BE2" w:rsidP="0025174D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83C40" w14:textId="77777777" w:rsidR="00BF1BE2" w:rsidRDefault="00BF1BE2" w:rsidP="0025174D">
            <w:pPr>
              <w:spacing w:before="100" w:after="100"/>
              <w:ind w:left="100" w:right="100"/>
              <w:jc w:val="center"/>
            </w:pP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C5166" w14:textId="77777777" w:rsidR="00BF1BE2" w:rsidRDefault="00F41555" w:rsidP="0025174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77</w:t>
            </w:r>
          </w:p>
        </w:tc>
      </w:tr>
      <w:tr w:rsidR="00BF1BE2" w14:paraId="71521959" w14:textId="77777777" w:rsidTr="0025174D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D974E" w14:textId="77777777" w:rsidR="00BF1BE2" w:rsidRDefault="00F41555" w:rsidP="0025174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24BFF" w14:textId="77777777" w:rsidR="00BF1BE2" w:rsidRDefault="00F41555" w:rsidP="0025174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0 (4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A6C7A" w14:textId="77777777" w:rsidR="00BF1BE2" w:rsidRDefault="00F41555" w:rsidP="0025174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9 (43.1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03AF1" w14:textId="77777777" w:rsidR="00BF1BE2" w:rsidRDefault="00BF1BE2" w:rsidP="0025174D">
            <w:pPr>
              <w:spacing w:before="100" w:after="100"/>
              <w:ind w:left="100" w:right="100"/>
              <w:jc w:val="center"/>
            </w:pPr>
          </w:p>
        </w:tc>
      </w:tr>
      <w:tr w:rsidR="00BF1BE2" w14:paraId="79D47BBF" w14:textId="77777777" w:rsidTr="0025174D">
        <w:trPr>
          <w:cantSplit/>
        </w:trPr>
        <w:tc>
          <w:tcPr>
            <w:tcW w:w="19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35773" w14:textId="77777777" w:rsidR="00BF1BE2" w:rsidRDefault="00F41555" w:rsidP="0025174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EDB2E" w14:textId="77777777" w:rsidR="00BF1BE2" w:rsidRDefault="00F41555" w:rsidP="0025174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4 (8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B25B0" w14:textId="77777777" w:rsidR="00BF1BE2" w:rsidRDefault="00F41555" w:rsidP="0025174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2 (7.7%)</w:t>
            </w:r>
          </w:p>
        </w:tc>
        <w:tc>
          <w:tcPr>
            <w:tcW w:w="8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1B0B2" w14:textId="77777777" w:rsidR="00BF1BE2" w:rsidRDefault="00BF1BE2" w:rsidP="0025174D">
            <w:pPr>
              <w:spacing w:before="100" w:after="100"/>
              <w:ind w:left="100" w:right="100"/>
              <w:jc w:val="center"/>
            </w:pPr>
          </w:p>
        </w:tc>
      </w:tr>
      <w:tr w:rsidR="00BF1BE2" w14:paraId="46BE719F" w14:textId="77777777" w:rsidTr="0025174D">
        <w:trPr>
          <w:cantSplit/>
        </w:trPr>
        <w:tc>
          <w:tcPr>
            <w:tcW w:w="19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C3B7B" w14:textId="77777777" w:rsidR="00BF1BE2" w:rsidRDefault="00F41555" w:rsidP="0025174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Age, </w:t>
            </w: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eidan</w:t>
            </w:r>
            <w:proofErr w:type="spell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(IQR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2C981" w14:textId="77777777" w:rsidR="00BF1BE2" w:rsidRDefault="00F41555" w:rsidP="0025174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9 (58.5, 76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94250" w14:textId="77777777" w:rsidR="00BF1BE2" w:rsidRDefault="00F41555" w:rsidP="0025174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8 (58, 78)</w:t>
            </w:r>
          </w:p>
        </w:tc>
        <w:tc>
          <w:tcPr>
            <w:tcW w:w="8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1D8FF" w14:textId="77777777" w:rsidR="00BF1BE2" w:rsidRDefault="00F41555" w:rsidP="0025174D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39</w:t>
            </w:r>
          </w:p>
        </w:tc>
      </w:tr>
    </w:tbl>
    <w:p w14:paraId="60C762DB" w14:textId="0068ED71" w:rsidR="0025174D" w:rsidRPr="00F24413" w:rsidRDefault="0025174D" w:rsidP="0025174D">
      <w:pPr>
        <w:jc w:val="center"/>
        <w:rPr>
          <w:b/>
          <w:bCs/>
        </w:rPr>
      </w:pPr>
      <w:bookmarkStart w:id="0" w:name="OLE_LINK1"/>
      <w:bookmarkStart w:id="1" w:name="OLE_LINK2"/>
      <w:bookmarkStart w:id="2" w:name="OLE_LINK3"/>
      <w:r w:rsidRPr="00F24413">
        <w:rPr>
          <w:rFonts w:hint="eastAsia"/>
          <w:b/>
          <w:bCs/>
          <w:lang w:eastAsia="zh-CN"/>
        </w:rPr>
        <w:t>The</w:t>
      </w:r>
      <w:r w:rsidRPr="00F24413">
        <w:rPr>
          <w:b/>
          <w:bCs/>
          <w:lang w:eastAsia="zh-CN"/>
        </w:rPr>
        <w:t xml:space="preserve"> </w:t>
      </w:r>
      <w:r w:rsidRPr="00F24413">
        <w:rPr>
          <w:b/>
          <w:bCs/>
        </w:rPr>
        <w:t xml:space="preserve">baseline information of </w:t>
      </w:r>
      <w:r>
        <w:rPr>
          <w:b/>
          <w:bCs/>
        </w:rPr>
        <w:t>lncRNA-HEIH</w:t>
      </w:r>
      <w:r w:rsidRPr="00F24413">
        <w:rPr>
          <w:b/>
          <w:bCs/>
        </w:rPr>
        <w:t xml:space="preserve"> expression in colon cancer cohorts</w:t>
      </w:r>
      <w:bookmarkEnd w:id="0"/>
      <w:bookmarkEnd w:id="1"/>
      <w:bookmarkEnd w:id="2"/>
    </w:p>
    <w:p w14:paraId="1319C971" w14:textId="77777777" w:rsidR="00F41555" w:rsidRDefault="00F41555"/>
    <w:sectPr w:rsidR="00F41555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99917471">
    <w:abstractNumId w:val="1"/>
  </w:num>
  <w:num w:numId="2" w16cid:durableId="90467481">
    <w:abstractNumId w:val="2"/>
  </w:num>
  <w:num w:numId="3" w16cid:durableId="16769582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25174D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BF1BE2"/>
    <w:rsid w:val="00C27329"/>
    <w:rsid w:val="00C31EEB"/>
    <w:rsid w:val="00F12158"/>
    <w:rsid w:val="00F41555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27A823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0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icrosoft Office User</cp:lastModifiedBy>
  <cp:revision>10</cp:revision>
  <dcterms:created xsi:type="dcterms:W3CDTF">2017-02-28T11:18:00Z</dcterms:created>
  <dcterms:modified xsi:type="dcterms:W3CDTF">2022-05-31T07:24:00Z</dcterms:modified>
  <cp:category/>
</cp:coreProperties>
</file>